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50DF" w14:textId="4535F776" w:rsidR="00166C72" w:rsidRDefault="00AA1C48">
      <w:pPr>
        <w:rPr>
          <w:rFonts w:ascii="Times New Roman" w:hAnsi="Times New Roman" w:cs="Times New Roman"/>
          <w:b/>
          <w:bCs/>
          <w:szCs w:val="21"/>
        </w:rPr>
      </w:pPr>
      <w:r w:rsidRPr="00AA1C48">
        <w:rPr>
          <w:rFonts w:ascii="Times New Roman" w:hAnsi="Times New Roman" w:cs="Times New Roman"/>
          <w:b/>
          <w:bCs/>
          <w:szCs w:val="21"/>
        </w:rPr>
        <w:t>Table S6 Logistic regression analysis for postoperative complications at the umbilical level</w:t>
      </w:r>
    </w:p>
    <w:tbl>
      <w:tblPr>
        <w:tblW w:w="5089" w:type="pct"/>
        <w:tblLayout w:type="fixed"/>
        <w:tblLook w:val="04A0" w:firstRow="1" w:lastRow="0" w:firstColumn="1" w:lastColumn="0" w:noHBand="0" w:noVBand="1"/>
      </w:tblPr>
      <w:tblGrid>
        <w:gridCol w:w="422"/>
        <w:gridCol w:w="2051"/>
        <w:gridCol w:w="877"/>
        <w:gridCol w:w="917"/>
        <w:gridCol w:w="877"/>
        <w:gridCol w:w="1024"/>
        <w:gridCol w:w="1163"/>
        <w:gridCol w:w="2025"/>
        <w:gridCol w:w="1004"/>
        <w:gridCol w:w="967"/>
        <w:gridCol w:w="2112"/>
        <w:gridCol w:w="987"/>
      </w:tblGrid>
      <w:tr w:rsidR="0095583C" w:rsidRPr="0095583C" w14:paraId="31F2D1C0" w14:textId="77777777" w:rsidTr="00007A03">
        <w:trPr>
          <w:trHeight w:val="285"/>
        </w:trPr>
        <w:tc>
          <w:tcPr>
            <w:tcW w:w="857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12F7F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28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BEB8D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ACE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0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8603F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C8F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6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52938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95583C" w:rsidRPr="0095583C" w14:paraId="6F8011DE" w14:textId="77777777" w:rsidTr="00007A03">
        <w:trPr>
          <w:trHeight w:val="285"/>
        </w:trPr>
        <w:tc>
          <w:tcPr>
            <w:tcW w:w="857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58A9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81B2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 (365)</w:t>
            </w:r>
          </w:p>
        </w:tc>
        <w:tc>
          <w:tcPr>
            <w:tcW w:w="65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973F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s (5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677D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0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6200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76F25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6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B2ED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07A03" w:rsidRPr="0095583C" w14:paraId="48BD9561" w14:textId="77777777" w:rsidTr="00007A03">
        <w:trPr>
          <w:trHeight w:val="285"/>
        </w:trPr>
        <w:tc>
          <w:tcPr>
            <w:tcW w:w="857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A667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799D9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9FE387" w14:textId="6BE4A6FD" w:rsidR="0095583C" w:rsidRPr="003A3A61" w:rsidRDefault="00E05E28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E88FE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E667CA" w14:textId="44CEFED8" w:rsidR="0095583C" w:rsidRPr="003A3A61" w:rsidRDefault="00E05E28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28916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5F71F7" w14:textId="3881729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</w:t>
            </w:r>
            <w:r w:rsidR="00E05E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A3DE4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9349E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87AD71" w14:textId="591517F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</w:t>
            </w:r>
            <w:r w:rsidR="00E05E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157F3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007A03" w:rsidRPr="0095583C" w14:paraId="33EF8532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799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570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1BE3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939A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675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549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189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9DE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E92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49C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16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5283E11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8F9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FFE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3B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1851" w14:textId="7289A29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ABA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D3EE" w14:textId="252FC21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21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CBF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F7F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40E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E81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91D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98469B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FA1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8EE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735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47B1" w14:textId="3435C59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139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3E5C" w14:textId="0DEA3EE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1E7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1D3A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 (0.447~1.50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D93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A44B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CE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B98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7D4E99E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B7B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D0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DE5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6E2C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5B2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112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F11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C085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33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2C5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991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454D7FA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47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F4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4D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2BB4" w14:textId="6E7AC50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792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92AB" w14:textId="76E4A8F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A65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AA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629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A0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CB4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6C8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54B61AE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769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12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23D9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1B81" w14:textId="3D32809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068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E4CD" w14:textId="557B121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724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C81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1 (1.186~3.97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001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45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F14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4 (0.902~3.60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157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5 </w:t>
            </w:r>
          </w:p>
        </w:tc>
      </w:tr>
      <w:tr w:rsidR="00007A03" w:rsidRPr="0095583C" w14:paraId="3DFCD300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5F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²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A90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4F6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3F97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474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CE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DA5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737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DFB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745C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607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592BDF6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7BD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27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BA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BA36" w14:textId="6D72E1C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A18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9D51" w14:textId="6B4BE00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02F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B61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79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B2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BC3F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A322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634FF82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E4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64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765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5F5D" w14:textId="58DDBBC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4D6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31F7" w14:textId="4D791E9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C59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260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 (0.244~1.45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961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998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6BF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BFA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773B854" w14:textId="77777777" w:rsidTr="00007A03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BF6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 before surger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579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29E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82B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887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ED5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ED6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D32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2CC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C60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587B54E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4F8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905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40F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90A9" w14:textId="3A97CFF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752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DC670" w14:textId="6D11FE4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80F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779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A89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5C1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A12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A897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1100384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317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DB6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EBB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65EE" w14:textId="6655224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339D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FF4C2" w14:textId="6B106C5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D7AA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8A7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0 (0.574~5.52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1F1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CA9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963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840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00905FE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CC4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73C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0E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E449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955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109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F2C6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65AC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67B4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63D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2DB6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0E55C2B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C4D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C87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854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AF6B" w14:textId="7018ECB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6A8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4C10" w14:textId="073E21C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CB52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E9D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B23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3F5A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675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9CB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D1FC66E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88A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6C5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3C7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BE35" w14:textId="75A31F3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BF5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160A" w14:textId="0DF1833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68A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D1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 (0.155~3.00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48D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5376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0EF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AA59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B664614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60E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2EF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9F6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4547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8F3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AD7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0733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16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A9E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103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974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FAB479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56B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8D9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9597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A10C" w14:textId="05435668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094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99F2" w14:textId="0356989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7B8C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5D7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7AA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6919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3E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526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3298A46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BC2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22D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A4C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F8CC" w14:textId="2C27C2C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A5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39CF" w14:textId="0C68067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8AF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44F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 (0.242~2.85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1DF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07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653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BAB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E78312A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804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519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96C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F502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27B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771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7E8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E9D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A1F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57C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09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0DDE25A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04F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DA2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54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F30ED" w14:textId="0DCBCEB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D8E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EEFB" w14:textId="5EC69FD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CD25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7EE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D38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D048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BB3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C0D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742410E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3C7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9435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89EE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85A3" w14:textId="04EE047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C53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74EE" w14:textId="3A2F415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071A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E1E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 (0.511~1.69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000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49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64A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A95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E624B4E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A1F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adjuvant treatm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099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36A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093F8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54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8C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62F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2C3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55E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7EF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DA4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FF38954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B8B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317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BA6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249C" w14:textId="41EBAD0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660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360A7" w14:textId="095AE03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CA6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7B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468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E8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D38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250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2244DB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3FE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038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F2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8AF7" w14:textId="7E5911B8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1A0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080F" w14:textId="3A09BB5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03E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E1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0 (0.029~1.64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AC2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7092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694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A4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E7D149C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671" w14:textId="5A54E0ED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D792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D96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9896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825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1BC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792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B64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2F0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892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F8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45976A8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AC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16F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4AE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9B71" w14:textId="2264462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01B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7DC8" w14:textId="7BE5232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334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170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869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26C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6FC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8DD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1CBE3B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2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9B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AD2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D409" w14:textId="20839F1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19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1272" w14:textId="7479EC5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737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2E3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7 (1.629~17.61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E45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42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AC5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6 (1.279~15.10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D26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9 </w:t>
            </w:r>
          </w:p>
        </w:tc>
      </w:tr>
      <w:tr w:rsidR="00007A03" w:rsidRPr="0095583C" w14:paraId="1A41A583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2BA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I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6BFE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A0C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F406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675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5FC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F8F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E09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FE0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B98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E38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12D2B80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428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0B1E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AC5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288D" w14:textId="046BF8E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8EF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0D9ED" w14:textId="3D37A99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092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FB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EC5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E9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04B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876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5EEF96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800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6A2D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F029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FDD9" w14:textId="1B71647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1411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6E8A" w14:textId="6826F61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F688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701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3 (0.539~2.38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FDA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9F7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BA7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B1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AAD63DC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29D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invas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5BD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3F5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C114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04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22A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221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491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9E9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CE0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1E8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A2A6946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CAC9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E32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9E1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B32B" w14:textId="39BB2B7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582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C0B5" w14:textId="5C804C8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D9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D75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30B1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D12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018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B13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8477D27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5C6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8BB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448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6AC5" w14:textId="4104A30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FA3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99A5" w14:textId="69EED7B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395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95C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3 (0.811~3.09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A3B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58FD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3AA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D6B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9C856A5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F8C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488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336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25FA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B1B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FD9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44D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50B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37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AF6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60D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168CF6F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F4C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1B1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D59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B6FC" w14:textId="0AD5C28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8CC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A714" w14:textId="45954A8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7C9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5E6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D8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93D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E4D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F35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6236DA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CC5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DDA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FE5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564C" w14:textId="0B5801F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788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A17E" w14:textId="4A4F548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3F6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44F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 (0.345~1.97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8D3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811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040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72D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A64C682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1BD4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86C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9E09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2DCB" w14:textId="606B11B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80E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6562" w14:textId="0694772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01F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743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 (0.313~2.76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120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A8B5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02B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0C7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BC2E8CA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598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0E0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D96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CFD7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29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599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E37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69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D86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8AC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EA9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E354768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9499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5A7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4AE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E77F" w14:textId="08ACA1F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9E6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74EF" w14:textId="61CE1F1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C72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AE5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F5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C0A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4C9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FDB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844DF80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0B0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698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B4E2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A7F3" w14:textId="3B8B0B6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EC3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089E" w14:textId="6041065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4FC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FF2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5 (1.113~6.38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32D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3A5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3E4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107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440A507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20C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8F55D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9DBC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702F" w14:textId="399C4F7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7D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EF29" w14:textId="3CA102E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C2E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C49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 (0.637~3.69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1F2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2C2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9A1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9709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7E3935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A70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8FB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375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EDBC" w14:textId="07F9827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F2B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C013" w14:textId="0A0E85D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8D3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670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8 (0.721~6.88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6ED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80E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67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7F8E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A9FBD6B" w14:textId="77777777" w:rsidTr="00007A03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AAD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abdominal surger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1C8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1F4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6FE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03C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E9E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044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1A7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18F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E91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394789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963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04A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857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028C" w14:textId="6A32547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5FF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8B66" w14:textId="27DE2EC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B9B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B6B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43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ED8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24F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1E5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22EF285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57A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915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300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E3B2" w14:textId="11B50C7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0B5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D79C" w14:textId="69ACF7D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59E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ECA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 (0.121~1.34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CF5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9AF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E04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40EF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BDA4D8E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ABB8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CA0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AA9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1FBB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7197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67A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BDE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C06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EA7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8FC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8AA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925E3E0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1F3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tient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90F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3E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F4B4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944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320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16B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803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884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F9A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C6F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19F45FD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EDE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957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4C2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3E0D" w14:textId="2BACEA8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301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EB7A" w14:textId="23AE9E8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76A3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3B2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A88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DEB5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D14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AA9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6C8DB3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BA6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C8F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C99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E830" w14:textId="7D0383B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66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DAB5" w14:textId="0AE00C6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501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190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6 (1.290~4.34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2FB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63C1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62E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6 (0.331~4.68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E6E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5 </w:t>
            </w:r>
          </w:p>
        </w:tc>
      </w:tr>
      <w:tr w:rsidR="00007A03" w:rsidRPr="0095583C" w14:paraId="56E941EC" w14:textId="77777777" w:rsidTr="00007A03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FE9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 diseas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D5A4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F538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367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4EC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E0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D80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364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A65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521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C45E7B4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2DC3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70FE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2C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F2F26" w14:textId="50494D18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CF5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5DA1" w14:textId="271F84F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AA3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4A8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5C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CB85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BDA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EC1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93B7C5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D60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C60D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E14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151F" w14:textId="7F3C92C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316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593E" w14:textId="51D7CC1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800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A1F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9 (1.036~3.705</w:t>
            </w:r>
            <w:r w:rsidRPr="003A3A6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C87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20E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DCB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4 (0.501~7.85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250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9 </w:t>
            </w:r>
          </w:p>
        </w:tc>
      </w:tr>
      <w:tr w:rsidR="00007A03" w:rsidRPr="0095583C" w14:paraId="3CB281FC" w14:textId="77777777" w:rsidTr="00007A03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62B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B32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E338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D0A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8E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4FA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77E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E39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000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CC9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41E6B22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79F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BA6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404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1651" w14:textId="5EBD422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024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6539" w14:textId="1D9ED98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EAF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B6F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E1E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142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606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44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3199642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C35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4E6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73A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83EA" w14:textId="720C25A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955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91F5" w14:textId="570E2D9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20B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2B7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8 (0.819~30.85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AC0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51F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718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2B5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3701ADA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250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B9E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123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710B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7B2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5DE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980B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B3BE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D85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D13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84D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A2FF106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E2A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091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A5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9F5D" w14:textId="55F71E1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9B7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CE30" w14:textId="04495ED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FCD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02D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10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649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62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D54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F5C260C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E306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7BE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B49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F73D" w14:textId="0DC786A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D3D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71872" w14:textId="3A86029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C29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6B1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1 (1.251~26.53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D6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1A1E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C137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4 (0.866~38.07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ED0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</w:tr>
      <w:tr w:rsidR="00007A03" w:rsidRPr="0095583C" w14:paraId="05286C5B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618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DA6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71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35FA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A05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38C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A2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ED8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6D3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FB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4F2E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DB7A3C7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950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3F2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65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56D7" w14:textId="421D7A9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3C9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29F4" w14:textId="7FF4239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441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07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E41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422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CF0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241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F7FB166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FB3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178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C37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CC5B" w14:textId="5405DE3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78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1873" w14:textId="002B1B7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5C8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C218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3 (0.428~3.90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71E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D0E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54C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6441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CD802BA" w14:textId="77777777" w:rsidTr="00007A03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7DF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logic diseas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DD8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63C1E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394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AD4E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445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72D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DB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606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B8E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09AE4BB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9C1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2EB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09A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7688" w14:textId="10CA114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383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8225" w14:textId="3306AC1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B72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55B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775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3C5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B97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A8C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2548FCF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B40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243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1F0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5F13" w14:textId="2204AC88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437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9406" w14:textId="285B8F9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B70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0D6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955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11C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9042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B4C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E6AF5E5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DDA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274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F5C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B53A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352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22A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6D0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D818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46B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E42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930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25C3C10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376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ECE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E68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3F694" w14:textId="5BA121F8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595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5230" w14:textId="4FA1202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EC8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EE6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A6B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FCD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CB0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90B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6158B1A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FB6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1136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3BB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F1DD" w14:textId="735C4C9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740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8BCA" w14:textId="36F237E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63E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966F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 (0.634~2.11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192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E92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2E6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E59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4FE95D7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359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2D73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5DE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238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F0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E97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5B7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1755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67C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6F2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5CD3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9040C4C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314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B026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1D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65DE" w14:textId="05589CF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C22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1719" w14:textId="338ACB6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1E7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72D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1F0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9C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BFA0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B0E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8C77D30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B32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963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98F6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5C2E" w14:textId="6EAB2608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0A8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CC1E" w14:textId="36DEF06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6F4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71C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 (0.737~3.15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8C3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4C7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3E2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29FC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D78CC65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7E9D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479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588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34F8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E69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FCFD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A8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D79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AD2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7CF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5BC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32C226A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6215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1BD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06C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EE2F" w14:textId="21B95DB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534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761DF" w14:textId="5F4BDA3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7FC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DD7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CDE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4F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59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5C5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FCE3407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07C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57F1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8EF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E6C00" w14:textId="7C0043E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26C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4DA0" w14:textId="313ADF4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C8E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B8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 (0.436~1.55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7FB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497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976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AFCB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AC2FB66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BCD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E9AA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EF9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50AD0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B0E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FBD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4F9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96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E30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733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EAB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DDD25C5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4E6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75F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79D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03B1" w14:textId="3A9443C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830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7D57" w14:textId="64F9818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30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535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732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EE3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C92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F67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9DB9532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AC71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358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6B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2C4E" w14:textId="52EB46D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7A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D231" w14:textId="2709EA1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984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32E7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1 (0.650~2.18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42D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905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40F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909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BC5240A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CA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 (days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6C6B3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904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BA8E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B89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855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C70E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82B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B22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257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E88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155A70F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840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C5B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56F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3400" w14:textId="4267615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97A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B4BB" w14:textId="130DCAF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617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217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09D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B8C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836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456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4F3CD5B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31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1E9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AEB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DDE1" w14:textId="132FBAA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BF1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40E7" w14:textId="29183B2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A13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7261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3 (3.752~13.14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8D2F" w14:textId="5EC2C23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 w:rsidR="001C1884"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F53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91E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8 (4.198~16.76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47F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07A03" w:rsidRPr="0095583C" w14:paraId="77FAE729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B3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C9D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6A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BE12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8F3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AA5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B8A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B70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615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048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575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E7FD57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23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DD3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1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1A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D2387" w14:textId="21A1767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CA8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B11B" w14:textId="4A4AC1B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D094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235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8B9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F8F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DEE6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E63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1169EA1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8B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B3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1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4C9A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3BD3" w14:textId="30F7824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E8F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1BDC" w14:textId="224E632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9A9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751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4 (0.695~2.95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D1F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06C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D06A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8F3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1B9F124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26B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-9 (</w:t>
            </w:r>
            <w:proofErr w:type="spellStart"/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CBA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286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9D86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315C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C6B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314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4AD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9A2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FDB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315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983EB6F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D9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C6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A1A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ED12" w14:textId="343E4B7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9E1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8F75" w14:textId="54E324C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5BE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6D74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ED5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382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6C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973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C2E1C4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6D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EF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8A8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4C56" w14:textId="290781E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8EE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2F85" w14:textId="200F1B9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DCB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BC7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 (0.368~2.63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D6F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57A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FD2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95F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962BC53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FF46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5 (U/mL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09B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201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3387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90C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91E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938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790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FD9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8F1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CA7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E43A354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A7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41D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07C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0016" w14:textId="7EA22AD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4A2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4F54" w14:textId="2E51B89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1F1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53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EA8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28D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D4F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9E9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29D94B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A84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E2E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190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5ACF" w14:textId="102468D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A56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DB20" w14:textId="5FD6684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51F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17F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 (0.417~2.08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923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A9D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7C3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E45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5B3EF5D3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7D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2-4 (U/mL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E31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8A4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0AF37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C0A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865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13F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CCB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1DF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42B7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ECD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3E25021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1B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A3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76C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8171" w14:textId="3F6B4EC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9B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2040" w14:textId="12B9D9C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26B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2BA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7D5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13A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A51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334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C8D9A85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4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77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9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2A4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9D0C" w14:textId="7EE349B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9D5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E7FA" w14:textId="7090608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50F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EF6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 (0.313~2.21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826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D16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3FA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5D4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D2006B7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CFB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3D0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3EA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C2AB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FBD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D3E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F1C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5E0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993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EA2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424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E69FAA2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766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BBD8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003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456E1" w14:textId="6DD2F91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DFD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F660" w14:textId="51AC066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8E5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E57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E19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87B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6F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74D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EFBA083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E31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5CE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BD9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16E2" w14:textId="4F7DBBA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AB7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4253" w14:textId="2594347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6B8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F4B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 (0.536~1.83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BB7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D48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86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451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2E5D4FF9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8AC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F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795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F88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A7BB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B19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B9CB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D39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546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5DB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0F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88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5D5E338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C32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4B6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0DB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49752" w14:textId="41AE2B7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F1F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6E05" w14:textId="51C6A42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6EC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0A7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C9D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A0B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45C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CE7D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F221B95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87DA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8BFC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41E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2F2D8" w14:textId="4C94A59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28D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171E" w14:textId="7DA2676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CC7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C0B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1 (0.626~2.04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950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331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06F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3D7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3F26856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E7A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2C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CAC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B2AD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641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F75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796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4D0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A85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E96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A99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635C88C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6F5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ADCF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971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6236" w14:textId="5A64CAE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6ED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CA95" w14:textId="67C9EC7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81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CBB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F88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629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88F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D38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D3D034D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68E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D2D7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694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8CDA3" w14:textId="48809F0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E84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50DA" w14:textId="0962235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3793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DBE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 (0.454~1.62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D78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69E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587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52C3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64EF8AE0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A752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C27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1D1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A3FF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4BE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7D5C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253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6CF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621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246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6C47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01D90B2B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9E3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CB4B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ED3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13B5" w14:textId="14F393BC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B25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568AF" w14:textId="5F774AD1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E5AD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1117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C01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2409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1788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901B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2595BDA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1C4D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B23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6BF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3B2A" w14:textId="7E7E249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5BE1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0C68" w14:textId="484FA26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CC2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838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 (0.500~1.63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B4F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9F20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6817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80F8C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0BF7232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ACE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441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BA083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94FC" w14:textId="77777777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3A3A6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67C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39A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434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D1BC4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27F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E893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31EE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3AAEB59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AFE0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3D155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2831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FC8C" w14:textId="3217387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813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0C93" w14:textId="3FDF0E2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24F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EF18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63F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5C31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8CB6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CB7A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169722F8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3A1F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DC59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04CB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BE02" w14:textId="6B2E692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1989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6932" w14:textId="6E84AA1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877F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CEEE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 (0.425~1.78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585A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5102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8B2C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01D5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7679D86E" w14:textId="77777777" w:rsidTr="00007A03">
        <w:trPr>
          <w:trHeight w:val="278"/>
        </w:trPr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54EB9" w14:textId="12E8443F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0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SMI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9E5C1" w14:textId="41FE5F2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FC8B9" w14:textId="324904D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4301B" w14:textId="6C89CBB4" w:rsidR="0095583C" w:rsidRPr="003A3A61" w:rsidRDefault="0095583C" w:rsidP="0095583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65FEA" w14:textId="07B8168E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A6142" w14:textId="291EC2C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2053B" w14:textId="079611DA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F839F" w14:textId="31119153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46C5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F5DD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1AB1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4A22F164" w14:textId="77777777" w:rsidTr="00007A03">
        <w:trPr>
          <w:trHeight w:val="27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0F5E3" w14:textId="173ACF2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5DE1A" w14:textId="37AE377A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Low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68714" w14:textId="31931D4F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2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131</w:t>
              </w:r>
            </w:ins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8D905" w14:textId="727F66D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5.9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A449F" w14:textId="4A018AD9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4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17</w:t>
              </w:r>
            </w:ins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75D41" w14:textId="1C9A1304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4.0</w:t>
              </w:r>
            </w:ins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16A1E" w14:textId="2F299076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0E322" w14:textId="05E8FFA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</w:t>
              </w:r>
            </w:ins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647D8" w14:textId="0A00DAD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2806" w14:textId="7777777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4013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0732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07A03" w:rsidRPr="0095583C" w14:paraId="39F01E8C" w14:textId="77777777" w:rsidTr="00007A03">
        <w:trPr>
          <w:trHeight w:val="285"/>
        </w:trPr>
        <w:tc>
          <w:tcPr>
            <w:tcW w:w="1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9935635" w14:textId="2E6A6CA1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45EF0AA" w14:textId="4F8BC1B6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igh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2943998D" w14:textId="3F9342CD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8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234</w:t>
              </w:r>
            </w:ins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6905D" w14:textId="5DD8352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4.1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76BD06F7" w14:textId="51AF8DB5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10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33</w:t>
              </w:r>
            </w:ins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12100" w14:textId="4A7B0110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" w:author="Tong" w:date="2023-09-30T00:43:00Z"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6.0</w:t>
              </w:r>
            </w:ins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81BCCCD" w14:textId="550C2CF2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4D8C991B" w14:textId="0C1DB28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12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1.087</w:t>
              </w:r>
              <w:r w:rsidRPr="003A3A6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(</w:t>
              </w:r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0.583~2.026)</w:t>
              </w:r>
            </w:ins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25DA8956" w14:textId="6A569837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13" w:author="Tong" w:date="2023-09-30T00:43:00Z">
              <w:r w:rsidRPr="003A3A61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 xml:space="preserve">1.794 </w:t>
              </w:r>
            </w:ins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D36AA1" w14:textId="547D410B" w:rsidR="0095583C" w:rsidRPr="003A3A61" w:rsidRDefault="0095583C" w:rsidP="0095583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AE79C9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82B896" w14:textId="77777777" w:rsidR="0095583C" w:rsidRPr="003A3A61" w:rsidRDefault="0095583C" w:rsidP="0095583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5583C" w:rsidRPr="0095583C" w14:paraId="1DF100BC" w14:textId="77777777" w:rsidTr="00007A03">
        <w:trPr>
          <w:trHeight w:val="278"/>
        </w:trPr>
        <w:tc>
          <w:tcPr>
            <w:tcW w:w="5000" w:type="pct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259" w14:textId="3538795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bbreviations: </w:t>
            </w:r>
            <w:ins w:id="14" w:author="Tong" w:date="2023-09-30T00:45:00Z">
              <w:r w:rsidRPr="003A3A61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 xml:space="preserve">Postoperative complications, including obstruction, anastomotic fistula, local infection, thrombosis, cardio-cerebrovascular disease; </w:t>
              </w:r>
            </w:ins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, body mass index (</w:t>
            </w:r>
            <w:ins w:id="15" w:author="Tong" w:date="2023-09-30T00:45:00Z">
              <w:r w:rsidRPr="003A3A61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weight [kg]/height [m</w:t>
              </w:r>
              <w:r w:rsidRPr="003A3A61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vertAlign w:val="superscript"/>
                </w:rPr>
                <w:t>2</w:t>
              </w:r>
              <w:r w:rsidRPr="003A3A61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]</w:t>
              </w:r>
            </w:ins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); LVI, </w:t>
            </w:r>
            <w:proofErr w:type="spellStart"/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ovascular</w:t>
            </w:r>
            <w:proofErr w:type="spellEnd"/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vasion; COPD, chronic obstructive pulmonary disease; CEA, </w:t>
            </w:r>
            <w:proofErr w:type="spellStart"/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cino</w:t>
            </w:r>
            <w:proofErr w:type="spellEnd"/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embryonic antigen; CA19-9; CA125; CA72</w:t>
            </w:r>
            <w:r w:rsidRPr="003A3A61">
              <w:rPr>
                <w:rFonts w:ascii="Times New Roman" w:eastAsia="等线" w:hAnsi="Times New Roman" w:cs="Times New Roman"/>
                <w:b/>
                <w:bCs/>
                <w:color w:val="008080"/>
                <w:kern w:val="0"/>
                <w:szCs w:val="21"/>
                <w:u w:val="single"/>
              </w:rPr>
              <w:t>-</w:t>
            </w: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4, carbohydrate antigen; VFA, visceral fat area; IMFA, intermuscular fat area; SMA, skeletal muscle area; SFA, subcutaneous fat area; SMD, skeletal muscle density. </w:t>
            </w:r>
            <w:ins w:id="16" w:author="Tong" w:date="2023-09-30T00:44:00Z">
              <w:r w:rsidRPr="003A3A61">
                <w:rPr>
                  <w:rFonts w:ascii="Times New Roman" w:eastAsia="等线" w:hAnsi="Times New Roman" w:cs="Times New Roman"/>
                  <w:b/>
                  <w:bCs/>
                  <w:color w:val="008080"/>
                  <w:kern w:val="0"/>
                  <w:szCs w:val="21"/>
                  <w:u w:val="single"/>
                </w:rPr>
                <w:t>SMI, skeletal muscle index.</w:t>
              </w:r>
            </w:ins>
          </w:p>
        </w:tc>
      </w:tr>
      <w:tr w:rsidR="0095583C" w:rsidRPr="0095583C" w14:paraId="78C3E732" w14:textId="77777777" w:rsidTr="00007A03">
        <w:trPr>
          <w:trHeight w:val="278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BF4" w14:textId="77777777" w:rsidR="0095583C" w:rsidRPr="003A3A61" w:rsidRDefault="0095583C" w:rsidP="009558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3A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ld was used to highlight values that were statistically significant (P&lt;0.05).</w:t>
            </w:r>
          </w:p>
        </w:tc>
      </w:tr>
    </w:tbl>
    <w:p w14:paraId="779BEC3B" w14:textId="77777777" w:rsidR="0095583C" w:rsidRPr="0095583C" w:rsidRDefault="0095583C">
      <w:pPr>
        <w:rPr>
          <w:rFonts w:ascii="Times New Roman" w:hAnsi="Times New Roman" w:cs="Times New Roman"/>
          <w:b/>
          <w:bCs/>
          <w:szCs w:val="21"/>
        </w:rPr>
      </w:pPr>
    </w:p>
    <w:sectPr w:rsidR="0095583C" w:rsidRPr="009558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872F2" w14:textId="77777777" w:rsidR="00057E42" w:rsidRDefault="00057E42" w:rsidP="001E63C0">
      <w:r>
        <w:separator/>
      </w:r>
    </w:p>
  </w:endnote>
  <w:endnote w:type="continuationSeparator" w:id="0">
    <w:p w14:paraId="6568803F" w14:textId="77777777" w:rsidR="00057E42" w:rsidRDefault="00057E42" w:rsidP="001E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48CC4" w14:textId="77777777" w:rsidR="00057E42" w:rsidRDefault="00057E42" w:rsidP="001E63C0">
      <w:r>
        <w:separator/>
      </w:r>
    </w:p>
  </w:footnote>
  <w:footnote w:type="continuationSeparator" w:id="0">
    <w:p w14:paraId="0491E81F" w14:textId="77777777" w:rsidR="00057E42" w:rsidRDefault="00057E42" w:rsidP="001E63C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5BF10324"/>
    <w:rsid w:val="00007A03"/>
    <w:rsid w:val="00057E42"/>
    <w:rsid w:val="00166C72"/>
    <w:rsid w:val="001C1884"/>
    <w:rsid w:val="001E63C0"/>
    <w:rsid w:val="00202FFA"/>
    <w:rsid w:val="002B0FA5"/>
    <w:rsid w:val="002C581E"/>
    <w:rsid w:val="00326F82"/>
    <w:rsid w:val="003A3A61"/>
    <w:rsid w:val="003E6A04"/>
    <w:rsid w:val="00444590"/>
    <w:rsid w:val="004869C2"/>
    <w:rsid w:val="004A0AC8"/>
    <w:rsid w:val="004D0AA1"/>
    <w:rsid w:val="004F07B2"/>
    <w:rsid w:val="00644FE6"/>
    <w:rsid w:val="007103F2"/>
    <w:rsid w:val="00810C23"/>
    <w:rsid w:val="00920805"/>
    <w:rsid w:val="009350CB"/>
    <w:rsid w:val="009451B2"/>
    <w:rsid w:val="00950BB1"/>
    <w:rsid w:val="0095583C"/>
    <w:rsid w:val="009722C3"/>
    <w:rsid w:val="00974A81"/>
    <w:rsid w:val="009A2F61"/>
    <w:rsid w:val="00A31A69"/>
    <w:rsid w:val="00A51232"/>
    <w:rsid w:val="00AA1C48"/>
    <w:rsid w:val="00CF17CE"/>
    <w:rsid w:val="00D551D5"/>
    <w:rsid w:val="00DB3DBF"/>
    <w:rsid w:val="00E05E28"/>
    <w:rsid w:val="00FF7396"/>
    <w:rsid w:val="533333EF"/>
    <w:rsid w:val="5BF10324"/>
    <w:rsid w:val="7914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B38070"/>
  <w15:docId w15:val="{4CB749AD-301E-4BFC-8529-F836B1DD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1E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63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63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D551D5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8">
    <w:name w:val="Hyperlink"/>
    <w:basedOn w:val="a0"/>
    <w:uiPriority w:val="99"/>
    <w:unhideWhenUsed/>
    <w:rsid w:val="004F07B2"/>
    <w:rPr>
      <w:color w:val="0563C1"/>
      <w:u w:val="single"/>
    </w:rPr>
  </w:style>
  <w:style w:type="character" w:styleId="a9">
    <w:name w:val="FollowedHyperlink"/>
    <w:basedOn w:val="a0"/>
    <w:uiPriority w:val="99"/>
    <w:unhideWhenUsed/>
    <w:rsid w:val="004F07B2"/>
    <w:rPr>
      <w:color w:val="954F72"/>
      <w:u w:val="single"/>
    </w:rPr>
  </w:style>
  <w:style w:type="paragraph" w:customStyle="1" w:styleId="msonormal0">
    <w:name w:val="msonormal"/>
    <w:basedOn w:val="a"/>
    <w:rsid w:val="004F0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6">
    <w:name w:val="font6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4F07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4F0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9">
    <w:name w:val="font9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font10">
    <w:name w:val="font10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8080"/>
      <w:kern w:val="0"/>
      <w:szCs w:val="21"/>
      <w:u w:val="single"/>
    </w:rPr>
  </w:style>
  <w:style w:type="paragraph" w:customStyle="1" w:styleId="xl66">
    <w:name w:val="xl66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8">
    <w:name w:val="xl68"/>
    <w:basedOn w:val="a"/>
    <w:rsid w:val="004F07B2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9">
    <w:name w:val="xl69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0">
    <w:name w:val="xl70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72">
    <w:name w:val="xl72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3">
    <w:name w:val="xl73"/>
    <w:basedOn w:val="a"/>
    <w:rsid w:val="004F07B2"/>
    <w:pPr>
      <w:widowControl/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4">
    <w:name w:val="xl74"/>
    <w:basedOn w:val="a"/>
    <w:rsid w:val="004F07B2"/>
    <w:pPr>
      <w:widowControl/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5">
    <w:name w:val="xl75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6">
    <w:name w:val="xl76"/>
    <w:basedOn w:val="a"/>
    <w:rsid w:val="004F07B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7">
    <w:name w:val="xl77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8">
    <w:name w:val="xl78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9">
    <w:name w:val="xl79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0">
    <w:name w:val="xl80"/>
    <w:basedOn w:val="a"/>
    <w:rsid w:val="004F07B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1">
    <w:name w:val="xl81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2">
    <w:name w:val="xl82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3">
    <w:name w:val="xl83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4">
    <w:name w:val="xl84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5">
    <w:name w:val="xl85"/>
    <w:basedOn w:val="a"/>
    <w:rsid w:val="004F07B2"/>
    <w:pPr>
      <w:widowControl/>
      <w:pBdr>
        <w:top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6">
    <w:name w:val="xl86"/>
    <w:basedOn w:val="a"/>
    <w:rsid w:val="004F07B2"/>
    <w:pPr>
      <w:widowControl/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7">
    <w:name w:val="xl87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8">
    <w:name w:val="xl88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9">
    <w:name w:val="xl89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0">
    <w:name w:val="xl90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91">
    <w:name w:val="xl91"/>
    <w:basedOn w:val="a"/>
    <w:rsid w:val="004F07B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2">
    <w:name w:val="xl92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3">
    <w:name w:val="xl93"/>
    <w:basedOn w:val="a"/>
    <w:rsid w:val="00AA1C48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94">
    <w:name w:val="xl94"/>
    <w:basedOn w:val="a"/>
    <w:rsid w:val="00AA1C4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5">
    <w:name w:val="xl95"/>
    <w:basedOn w:val="a"/>
    <w:rsid w:val="00AA1C4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96">
    <w:name w:val="xl96"/>
    <w:basedOn w:val="a"/>
    <w:rsid w:val="00AA1C48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7">
    <w:name w:val="xl97"/>
    <w:basedOn w:val="a"/>
    <w:rsid w:val="00AA1C48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8">
    <w:name w:val="xl98"/>
    <w:basedOn w:val="a"/>
    <w:rsid w:val="00AA1C48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99">
    <w:name w:val="xl99"/>
    <w:basedOn w:val="a"/>
    <w:rsid w:val="00AA1C48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100">
    <w:name w:val="xl100"/>
    <w:basedOn w:val="a"/>
    <w:rsid w:val="00AA1C48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23</cp:revision>
  <dcterms:created xsi:type="dcterms:W3CDTF">2022-12-01T11:52:00Z</dcterms:created>
  <dcterms:modified xsi:type="dcterms:W3CDTF">2023-10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10B16E77CFD4859AAD0B13EC92BFF81</vt:lpwstr>
  </property>
</Properties>
</file>